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Additional file 3: Table S3: Multivariable analyses of predictors of adequate prenatal care and initiation of prenatal care in first trimester among women with HIV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692"/>
        <w:gridCol w:w="1913"/>
        <w:gridCol w:w="1912"/>
      </w:tblGrid>
      <w:tr>
        <w:trPr>
          <w:tblHeader w:val="true"/>
          <w:cantSplit w:val="true"/>
        </w:trPr>
        <w:tc>
          <w:tcPr>
            <w:tcW w:w="4692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Covariate</w:t>
            </w:r>
            <w:r>
              <w:fldChar w:fldCharType="begin"/>
            </w:r>
            <w:r>
              <w:rPr/>
              <w:instrText xml:space="preserve"> TC "Report " \l 1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Adequacy of prenatal care (adjusted odds ratio and 95% CI)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Initiation of prenatal care in first trimester (adjusted odds ratio and 95% CI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 to 34 years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 to 49 years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 (0.72 to 1.58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 (0.61 to 1.31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regated Diagnosis Groups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to 5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to 10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3 (1.97 to 4.37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 (1.39 to 2.83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or more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3 (1.58 to 5.06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 (1.03 to 3.12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migration Status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immigrant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recent immigrant, Africa or Caribbean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 (0.52 to 1.50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 (0.62 to 1.69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recent immigrant, other world regions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 (0.52 to 2.59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 (0.22 to 1.12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nt immigrant, Africa or Caribbean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 (0.32 to 0.81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 (0.29 to 0.66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Recent immigrant, other world regions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 (0.26 to 1.71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 (0.30 to 1.80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ial Deprivation Income Quintile, No. (%)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lowest)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 (0.72 to 3.25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 (0.59 to 2.23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 (0.83 to 3.15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 (0.79 to 2.88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 (0.64 to 2.49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 (0.52 to 1.84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 (0.90 to 3.14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 (0.54 to 1.73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idential Instability Quintile, No. (%)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lowest)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 (0.47 to 1.77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 (0.54 to 2.13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 (0.28 to 1.12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 (0.41 to 1.57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 (0.27 to 0.96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 (0.56 to 2.10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 (0.21 to 0.74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 (0.34 to 1.19)</w:t>
            </w:r>
          </w:p>
        </w:tc>
      </w:tr>
      <w:tr>
        <w:trPr>
          <w:cantSplit w:val="true"/>
        </w:trPr>
        <w:tc>
          <w:tcPr>
            <w:tcW w:w="469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ltiple birth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 (0.48 to 2.91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 (0.52 to 3.75)</w:t>
            </w:r>
          </w:p>
        </w:tc>
      </w:tr>
      <w:tr>
        <w:trPr>
          <w:cantSplit w:val="true"/>
        </w:trPr>
        <w:tc>
          <w:tcPr>
            <w:tcW w:w="46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 (0.43 to 0.94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 (0.62 to 1.28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23:29:00Z</dcterms:created>
  <dc:creator>galama</dc:creator>
  <dc:description/>
  <cp:keywords/>
  <dc:language>en-US</dc:language>
  <cp:lastModifiedBy>galama</cp:lastModifiedBy>
  <dcterms:modified xsi:type="dcterms:W3CDTF">2015-05-15T23:29:00Z</dcterms:modified>
  <cp:revision>2</cp:revision>
  <dc:subject/>
  <dc:title/>
</cp:coreProperties>
</file>